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F6F5B" w14:textId="36CF1F5B" w:rsidR="004C4DCB" w:rsidRPr="000467AB" w:rsidRDefault="00B26493" w:rsidP="00546C06">
      <w:pPr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</w:pPr>
      <w:r>
        <w:rPr>
          <w:rFonts w:ascii="Times New Roman"/>
          <w:b/>
          <w:kern w:val="0"/>
          <w:sz w:val="24"/>
        </w:rPr>
        <w:t>Additional file 1</w:t>
      </w:r>
      <w:r w:rsidR="00D029D4">
        <w:rPr>
          <w:rFonts w:ascii="Times New Roman"/>
          <w:b/>
          <w:kern w:val="0"/>
          <w:sz w:val="24"/>
        </w:rPr>
        <w:t>6</w:t>
      </w:r>
      <w:r w:rsidR="00DF208B">
        <w:rPr>
          <w:rFonts w:ascii="Times New Roman"/>
          <w:b/>
          <w:kern w:val="0"/>
          <w:sz w:val="24"/>
        </w:rPr>
        <w:t xml:space="preserve"> </w:t>
      </w:r>
      <w:r w:rsidR="004C4DCB" w:rsidRPr="000467AB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 xml:space="preserve">Summary of the histopathological findings in the small intestine of the colostrums-deprived neonatal piglets vaccinated with a live attenuated monovalent vaccine strain </w:t>
      </w:r>
      <w:r w:rsidR="009242A1" w:rsidRPr="000467AB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>(K71V-80)</w:t>
      </w:r>
      <w:r w:rsidR="004C4DCB" w:rsidRPr="000467AB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 xml:space="preserve"> </w:t>
      </w:r>
      <w:r w:rsidR="00DD73ED" w:rsidRPr="000467AB">
        <w:rPr>
          <w:rFonts w:ascii="Times New Roman" w:hAnsi="Times New Roman"/>
          <w:b/>
          <w:sz w:val="24"/>
          <w:szCs w:val="24"/>
        </w:rPr>
        <w:t xml:space="preserve">or </w:t>
      </w:r>
      <w:r w:rsidR="00DD73ED" w:rsidRPr="000467AB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filtered supernatant of a mixture of homogenized small intestine and feces</w:t>
      </w:r>
      <w:r w:rsidR="00DF208B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 sampled from each passage</w:t>
      </w:r>
      <w:r w:rsidR="00E87DEA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.</w:t>
      </w:r>
    </w:p>
    <w:tbl>
      <w:tblPr>
        <w:tblpPr w:vertAnchor="text" w:tblpX="31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836"/>
        <w:gridCol w:w="1305"/>
        <w:gridCol w:w="1480"/>
        <w:gridCol w:w="1526"/>
        <w:gridCol w:w="1737"/>
      </w:tblGrid>
      <w:tr w:rsidR="004C4DCB" w:rsidRPr="004C4DCB" w14:paraId="4A0E27BF" w14:textId="77777777" w:rsidTr="00E87DEA">
        <w:trPr>
          <w:trHeight w:val="274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9AE3A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DD48A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iglet</w:t>
            </w:r>
          </w:p>
          <w:p w14:paraId="7E6F9A6E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682C" w14:textId="05E814D4" w:rsidR="004C4DCB" w:rsidRPr="004C4DCB" w:rsidRDefault="00546C06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cs="Gulim"/>
                <w:color w:val="000000"/>
                <w:kern w:val="0"/>
                <w:szCs w:val="20"/>
              </w:rPr>
              <w:t>dpi</w:t>
            </w:r>
            <w:r w:rsidR="004C4DCB"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a</w:t>
            </w:r>
            <w:r w:rsidR="004C4DCB"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="004C4DCB"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at euthanasia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D1D59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Duodenum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BD677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Jejunum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F8C16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Ileum</w:t>
            </w:r>
          </w:p>
        </w:tc>
      </w:tr>
      <w:tr w:rsidR="004C4DCB" w:rsidRPr="004C4DCB" w14:paraId="1F3A79FF" w14:textId="77777777" w:rsidTr="00E87DEA">
        <w:trPr>
          <w:trHeight w:val="25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798B0" w14:textId="77777777" w:rsidR="004C4DCB" w:rsidRPr="004C4DCB" w:rsidRDefault="004C4DCB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96AA8" w14:textId="77777777" w:rsidR="004C4DCB" w:rsidRPr="004C4DCB" w:rsidRDefault="004C4DCB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D9D41" w14:textId="77777777" w:rsidR="004C4DCB" w:rsidRPr="004C4DCB" w:rsidRDefault="004C4DCB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8181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  <w:vertAlign w:val="superscript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Lesion score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3293A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  <w:vertAlign w:val="superscript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Lesion score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15730" w14:textId="77777777" w:rsidR="004C4DCB" w:rsidRPr="004C4DCB" w:rsidRDefault="004C4DCB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  <w:vertAlign w:val="superscript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Lesion score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9242A1" w:rsidRPr="004C4DCB" w14:paraId="3C62648C" w14:textId="77777777" w:rsidTr="00E87DEA">
        <w:trPr>
          <w:trHeight w:val="272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6EFE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1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st</w:t>
            </w:r>
            <w:r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E103E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1CB28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6C95" w14:textId="4B8531FB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19307" w14:textId="2AECDEEC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259F9" w14:textId="555B93FE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</w:tr>
      <w:tr w:rsidR="009242A1" w:rsidRPr="004C4DCB" w14:paraId="5873CD09" w14:textId="77777777" w:rsidTr="00E87DEA">
        <w:trPr>
          <w:trHeight w:val="27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B82674" w14:textId="77777777" w:rsidR="009242A1" w:rsidRPr="004C4DCB" w:rsidRDefault="009242A1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F095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3FB2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97902" w14:textId="5B547934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450C3" w14:textId="5C0A2835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3F9A" w14:textId="252FFB26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</w:tr>
      <w:tr w:rsidR="009242A1" w:rsidRPr="004C4DCB" w14:paraId="4F41760D" w14:textId="77777777" w:rsidTr="00E87DEA">
        <w:trPr>
          <w:trHeight w:val="248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C728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2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nd</w:t>
            </w:r>
            <w:r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E3127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AD7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714A" w14:textId="12B07DF3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61388" w14:textId="01447623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EE64" w14:textId="2BFC952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</w:tr>
      <w:tr w:rsidR="009242A1" w:rsidRPr="004C4DCB" w14:paraId="56B0CA41" w14:textId="77777777" w:rsidTr="00E87DEA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AB727" w14:textId="77777777" w:rsidR="009242A1" w:rsidRPr="004C4DCB" w:rsidRDefault="009242A1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11242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64591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7B27A" w14:textId="616B5560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D441" w14:textId="29D2AF6A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849A" w14:textId="294AAF70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3</w:t>
            </w:r>
          </w:p>
        </w:tc>
      </w:tr>
      <w:tr w:rsidR="009242A1" w:rsidRPr="004C4DCB" w14:paraId="1065A00B" w14:textId="77777777" w:rsidTr="00E87DEA">
        <w:trPr>
          <w:trHeight w:val="27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164C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3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rd</w:t>
            </w:r>
            <w:r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570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74CDC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C58EE" w14:textId="7A8DD04C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C8777" w14:textId="2E6B7B42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5B460" w14:textId="61ACD6BF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</w:tr>
      <w:tr w:rsidR="009242A1" w:rsidRPr="004C4DCB" w14:paraId="725E94E3" w14:textId="77777777" w:rsidTr="00E87DEA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97F51" w14:textId="77777777" w:rsidR="009242A1" w:rsidRPr="004C4DCB" w:rsidRDefault="009242A1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1E8A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E8559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E92C7" w14:textId="17106F43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1C86A" w14:textId="6117B671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26877" w14:textId="69B1F338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</w:tr>
      <w:tr w:rsidR="009242A1" w:rsidRPr="004C4DCB" w14:paraId="3E3E53B6" w14:textId="77777777" w:rsidTr="00E87DEA">
        <w:trPr>
          <w:trHeight w:val="278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CBBE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4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th</w:t>
            </w:r>
            <w:r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EF47F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64FA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A9741" w14:textId="46DE428D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98470" w14:textId="7B86313D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A7EC7" w14:textId="58DF105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6</w:t>
            </w:r>
          </w:p>
        </w:tc>
      </w:tr>
      <w:tr w:rsidR="009242A1" w:rsidRPr="004C4DCB" w14:paraId="390CA0C9" w14:textId="77777777" w:rsidTr="00E87DEA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1E4887" w14:textId="77777777" w:rsidR="009242A1" w:rsidRPr="004C4DCB" w:rsidRDefault="009242A1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53F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D404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87A84" w14:textId="350AA178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0E45C" w14:textId="25B9EE49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55F0F" w14:textId="6CACC649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6</w:t>
            </w:r>
          </w:p>
        </w:tc>
      </w:tr>
      <w:tr w:rsidR="009242A1" w:rsidRPr="004C4DCB" w14:paraId="02E61CAF" w14:textId="77777777" w:rsidTr="00E87DEA">
        <w:trPr>
          <w:trHeight w:val="271"/>
        </w:trPr>
        <w:tc>
          <w:tcPr>
            <w:tcW w:w="2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0CCC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  <w:vertAlign w:val="superscript"/>
              </w:rPr>
              <w:t>th</w:t>
            </w:r>
            <w:r w:rsidRPr="004C4DCB">
              <w:rPr>
                <w:rFonts w:ascii="Batang" w:eastAsia="Batang" w:hAnsi="Batang" w:cs="Gulim" w:hint="eastAsia"/>
                <w:color w:val="000000"/>
                <w:kern w:val="0"/>
                <w:szCs w:val="20"/>
              </w:rPr>
              <w:t xml:space="preserve"> </w:t>
            </w: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4B66A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E536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2740" w14:textId="1B8CB9C0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2ABE5" w14:textId="30E93951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974E5" w14:textId="45421F82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3</w:t>
            </w:r>
          </w:p>
        </w:tc>
      </w:tr>
      <w:tr w:rsidR="009242A1" w:rsidRPr="004C4DCB" w14:paraId="7A59035D" w14:textId="77777777" w:rsidTr="00E87DEA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70E7C" w14:textId="77777777" w:rsidR="009242A1" w:rsidRPr="004C4DCB" w:rsidRDefault="009242A1" w:rsidP="00E87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9A01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7F2A7" w14:textId="77777777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4C4DCB">
              <w:rPr>
                <w:rFonts w:ascii="Times New Roman" w:eastAsia="Batang" w:hAnsi="Batang" w:cs="Gulim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4C5CA" w14:textId="139028FE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4970C" w14:textId="269D1DED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377D6" w14:textId="17D78A98" w:rsidR="009242A1" w:rsidRPr="004C4DCB" w:rsidRDefault="009242A1" w:rsidP="00E87DEA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Batang" w:hint="eastAsia"/>
              </w:rPr>
              <w:t>0.2</w:t>
            </w:r>
          </w:p>
        </w:tc>
      </w:tr>
    </w:tbl>
    <w:p w14:paraId="75ED6DA4" w14:textId="6497E368" w:rsidR="003F1053" w:rsidRPr="00E87DEA" w:rsidRDefault="00D17597" w:rsidP="00546C06">
      <w:pPr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546C06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546C06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pi</w:t>
      </w:r>
      <w:r w:rsidR="003F1053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: Days post-inoculation.</w:t>
      </w:r>
    </w:p>
    <w:p w14:paraId="30943134" w14:textId="31FC04BE" w:rsidR="003F1053" w:rsidRPr="00E87DEA" w:rsidRDefault="00D17597" w:rsidP="00546C06">
      <w:pPr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="00546C06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F1053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e small intestinal changes were scored according to the average villi/crypt (V/C) ratio plus the grade of epithelial cell desquamation, which was measured as follows: V/C ratio, 0 = normal (V/C</w:t>
      </w:r>
      <w:r w:rsidR="003F1053" w:rsidRPr="00E87DEA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≧</w:t>
      </w:r>
      <w:r w:rsidR="003F1053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6:1), 1 = mild (V/C = 5.0 to 5.9:1), 2 = moderate (V/C = 4.0 to 4.9:1), 3 = marked (V/C = 3.0 to 3.9:1), 4 = severe (V/C </w:t>
      </w:r>
      <w:r w:rsidR="003F1053" w:rsidRPr="00E87DEA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≦</w:t>
      </w:r>
      <w:r w:rsidR="003F1053" w:rsidRPr="00E87DEA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.0:1) and desquamation grade, 0 = normal (no desquamation), 1 = mild (cuboidal attenuation of tip villous epithelium), 2 = moderate (desquamation of upper villous epithelium), 3 = marked (desquamation of lower villous epithelium), 4 = severe (desquamation of crypt epithelium).</w:t>
      </w:r>
      <w:bookmarkStart w:id="0" w:name="_GoBack"/>
      <w:bookmarkEnd w:id="0"/>
    </w:p>
    <w:p w14:paraId="40305ED9" w14:textId="77777777" w:rsidR="00B3574C" w:rsidRPr="003F1053" w:rsidRDefault="00B3574C"/>
    <w:sectPr w:rsidR="00B3574C" w:rsidRPr="003F1053" w:rsidSect="00546C06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C5DF1" w14:textId="77777777" w:rsidR="003038BD" w:rsidRDefault="003038BD" w:rsidP="00184DA2">
      <w:pPr>
        <w:spacing w:after="0" w:line="240" w:lineRule="auto"/>
      </w:pPr>
      <w:r>
        <w:separator/>
      </w:r>
    </w:p>
  </w:endnote>
  <w:endnote w:type="continuationSeparator" w:id="0">
    <w:p w14:paraId="794BED5A" w14:textId="77777777" w:rsidR="003038BD" w:rsidRDefault="003038BD" w:rsidP="00184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3E220" w14:textId="77777777" w:rsidR="003038BD" w:rsidRDefault="003038BD" w:rsidP="00184DA2">
      <w:pPr>
        <w:spacing w:after="0" w:line="240" w:lineRule="auto"/>
      </w:pPr>
      <w:r>
        <w:separator/>
      </w:r>
    </w:p>
  </w:footnote>
  <w:footnote w:type="continuationSeparator" w:id="0">
    <w:p w14:paraId="345FE6EF" w14:textId="77777777" w:rsidR="003038BD" w:rsidRDefault="003038BD" w:rsidP="00184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53"/>
    <w:rsid w:val="000467AB"/>
    <w:rsid w:val="00061BF8"/>
    <w:rsid w:val="000C41DF"/>
    <w:rsid w:val="00184DA2"/>
    <w:rsid w:val="001850CE"/>
    <w:rsid w:val="001D7ED1"/>
    <w:rsid w:val="00295B5A"/>
    <w:rsid w:val="003038BD"/>
    <w:rsid w:val="003F1053"/>
    <w:rsid w:val="00415926"/>
    <w:rsid w:val="00456CB8"/>
    <w:rsid w:val="00466140"/>
    <w:rsid w:val="004C4DCB"/>
    <w:rsid w:val="00546C06"/>
    <w:rsid w:val="005804FC"/>
    <w:rsid w:val="005B231A"/>
    <w:rsid w:val="005D385E"/>
    <w:rsid w:val="005D7B02"/>
    <w:rsid w:val="006200EF"/>
    <w:rsid w:val="006B68A0"/>
    <w:rsid w:val="00787460"/>
    <w:rsid w:val="00800BA1"/>
    <w:rsid w:val="008A0724"/>
    <w:rsid w:val="0092150B"/>
    <w:rsid w:val="009242A1"/>
    <w:rsid w:val="009545FF"/>
    <w:rsid w:val="00965B06"/>
    <w:rsid w:val="00A60778"/>
    <w:rsid w:val="00AC4B55"/>
    <w:rsid w:val="00B26493"/>
    <w:rsid w:val="00B3574C"/>
    <w:rsid w:val="00B43C87"/>
    <w:rsid w:val="00BA4040"/>
    <w:rsid w:val="00D029D4"/>
    <w:rsid w:val="00D17597"/>
    <w:rsid w:val="00D26CB7"/>
    <w:rsid w:val="00DD73ED"/>
    <w:rsid w:val="00DF208B"/>
    <w:rsid w:val="00E87DEA"/>
    <w:rsid w:val="00E925D4"/>
    <w:rsid w:val="00F6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3749E"/>
  <w15:chartTrackingRefBased/>
  <w15:docId w15:val="{F65EC9ED-3C92-4CB5-85D9-C60E48EB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184DA2"/>
  </w:style>
  <w:style w:type="paragraph" w:styleId="Pieddepage">
    <w:name w:val="footer"/>
    <w:basedOn w:val="Normal"/>
    <w:link w:val="Pieddepag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184DA2"/>
  </w:style>
  <w:style w:type="paragraph" w:styleId="Textedebulles">
    <w:name w:val="Balloon Text"/>
    <w:basedOn w:val="Normal"/>
    <w:link w:val="TextedebullesCar"/>
    <w:uiPriority w:val="99"/>
    <w:semiHidden/>
    <w:unhideWhenUsed/>
    <w:rsid w:val="005D38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85E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Normal"/>
    <w:rsid w:val="004C4DCB"/>
    <w:pPr>
      <w:spacing w:after="160" w:line="256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3</cp:revision>
  <dcterms:created xsi:type="dcterms:W3CDTF">2018-12-17T14:01:00Z</dcterms:created>
  <dcterms:modified xsi:type="dcterms:W3CDTF">2018-12-17T14:03:00Z</dcterms:modified>
</cp:coreProperties>
</file>